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39F75" w14:textId="72254D25" w:rsidR="00D64239" w:rsidRPr="002861C8" w:rsidRDefault="00F34AC7">
      <w:pPr>
        <w:rPr>
          <w:b/>
          <w:bCs/>
        </w:rPr>
      </w:pPr>
      <w:r w:rsidRPr="002861C8">
        <w:rPr>
          <w:b/>
          <w:bCs/>
        </w:rPr>
        <w:t>S</w:t>
      </w:r>
      <w:r w:rsidR="00CB7FB5" w:rsidRPr="002861C8">
        <w:rPr>
          <w:b/>
          <w:bCs/>
        </w:rPr>
        <w:t>4</w:t>
      </w:r>
      <w:r w:rsidRPr="002861C8">
        <w:rPr>
          <w:b/>
          <w:bCs/>
        </w:rPr>
        <w:t xml:space="preserve">: </w:t>
      </w:r>
      <w:r w:rsidR="007A12F1" w:rsidRPr="002861C8">
        <w:rPr>
          <w:b/>
          <w:bCs/>
        </w:rPr>
        <w:t>Theme development</w:t>
      </w:r>
    </w:p>
    <w:p w14:paraId="00029F40" w14:textId="31D13425" w:rsidR="007A12F1" w:rsidRDefault="007A12F1"/>
    <w:p w14:paraId="54396409" w14:textId="5C08FE8D" w:rsidR="007A12F1" w:rsidRDefault="002861C8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01A3FB6" wp14:editId="030DE84B">
                <wp:simplePos x="0" y="0"/>
                <wp:positionH relativeFrom="column">
                  <wp:posOffset>4345672</wp:posOffset>
                </wp:positionH>
                <wp:positionV relativeFrom="paragraph">
                  <wp:posOffset>5263692</wp:posOffset>
                </wp:positionV>
                <wp:extent cx="0" cy="1498862"/>
                <wp:effectExtent l="76200" t="38100" r="57150" b="254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498862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682BB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342.2pt;margin-top:414.45pt;width:0;height:118p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" strokecolor="#4472c4 [3204]" strokeweight="2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F128F5" wp14:editId="430A5D95">
                <wp:simplePos x="0" y="0"/>
                <wp:positionH relativeFrom="column">
                  <wp:posOffset>2280920</wp:posOffset>
                </wp:positionH>
                <wp:positionV relativeFrom="paragraph">
                  <wp:posOffset>6762017</wp:posOffset>
                </wp:positionV>
                <wp:extent cx="2064385" cy="8890"/>
                <wp:effectExtent l="0" t="0" r="31115" b="2921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64385" cy="889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4F32B6" id="Straight Connector 11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9.6pt,532.45pt" to="342.15pt,53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" strokecolor="#4472c4 [3204]" strokeweight="2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563023" wp14:editId="6BDAFCF9">
                <wp:simplePos x="0" y="0"/>
                <wp:positionH relativeFrom="column">
                  <wp:posOffset>4364610</wp:posOffset>
                </wp:positionH>
                <wp:positionV relativeFrom="paragraph">
                  <wp:posOffset>1445298</wp:posOffset>
                </wp:positionV>
                <wp:extent cx="9427" cy="1527679"/>
                <wp:effectExtent l="38100" t="0" r="67310" b="5397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7" cy="1527679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006C3E" id="Straight Arrow Connector 5" o:spid="_x0000_s1026" type="#_x0000_t32" style="position:absolute;margin-left:343.65pt;margin-top:113.8pt;width:.75pt;height:120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" strokecolor="#4472c4 [3204]" strokeweight="2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C208E6" wp14:editId="09F92836">
                <wp:simplePos x="0" y="0"/>
                <wp:positionH relativeFrom="column">
                  <wp:posOffset>2290543</wp:posOffset>
                </wp:positionH>
                <wp:positionV relativeFrom="paragraph">
                  <wp:posOffset>1436370</wp:posOffset>
                </wp:positionV>
                <wp:extent cx="2064470" cy="9427"/>
                <wp:effectExtent l="0" t="0" r="31115" b="2921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64470" cy="9427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9B9FD1" id="Straight Connector 4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.35pt,113.1pt" to="342.9pt,1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" strokecolor="#4472c4 [3204]" strokeweight="2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9B9DC5" wp14:editId="250FB871">
                <wp:simplePos x="0" y="0"/>
                <wp:positionH relativeFrom="column">
                  <wp:posOffset>2304952</wp:posOffset>
                </wp:positionH>
                <wp:positionV relativeFrom="paragraph">
                  <wp:posOffset>4013756</wp:posOffset>
                </wp:positionV>
                <wp:extent cx="1047750" cy="9525"/>
                <wp:effectExtent l="0" t="76200" r="19050" b="8572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47750" cy="9525"/>
                        </a:xfrm>
                        <a:prstGeom prst="straightConnector1">
                          <a:avLst/>
                        </a:prstGeom>
                        <a:ln w="254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1A1086" id="Straight Arrow Connector 10" o:spid="_x0000_s1026" type="#_x0000_t32" style="position:absolute;margin-left:181.5pt;margin-top:316.05pt;width:82.5pt;height:.7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" strokecolor="#4472c4 [3204]" strokeweight="2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29C8585" wp14:editId="0CDD488C">
                <wp:simplePos x="0" y="0"/>
                <wp:positionH relativeFrom="margin">
                  <wp:posOffset>3295650</wp:posOffset>
                </wp:positionH>
                <wp:positionV relativeFrom="paragraph">
                  <wp:posOffset>2955303</wp:posOffset>
                </wp:positionV>
                <wp:extent cx="2360930" cy="1404620"/>
                <wp:effectExtent l="0" t="0" r="12700" b="2159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E5759" w14:textId="040FD94D" w:rsidR="007A12F1" w:rsidRPr="002861C8" w:rsidRDefault="007A12F1" w:rsidP="007A12F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2861C8">
                              <w:rPr>
                                <w:b/>
                                <w:bCs/>
                              </w:rPr>
                              <w:t xml:space="preserve">Agreed </w:t>
                            </w:r>
                            <w:proofErr w:type="gramStart"/>
                            <w:r w:rsidRPr="002861C8">
                              <w:rPr>
                                <w:b/>
                                <w:bCs/>
                              </w:rPr>
                              <w:t>themes</w:t>
                            </w:r>
                            <w:proofErr w:type="gramEnd"/>
                            <w:r w:rsidR="00F34AC7" w:rsidRPr="002861C8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7D19C792" w14:textId="1554D174" w:rsidR="007A12F1" w:rsidRDefault="00F34AC7" w:rsidP="00B71A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Motor </w:t>
                            </w:r>
                            <w:r w:rsidR="007A12F1">
                              <w:t xml:space="preserve">Coordination difficulties are pervasive and </w:t>
                            </w:r>
                            <w:proofErr w:type="gramStart"/>
                            <w:r w:rsidR="007A12F1">
                              <w:t>spiky</w:t>
                            </w:r>
                            <w:proofErr w:type="gramEnd"/>
                          </w:p>
                          <w:p w14:paraId="610A2EDD" w14:textId="71F412B9" w:rsidR="007A12F1" w:rsidRDefault="00F34AC7" w:rsidP="00B71A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Motor coordination is an active </w:t>
                            </w:r>
                            <w:proofErr w:type="gramStart"/>
                            <w:r>
                              <w:t>process</w:t>
                            </w:r>
                            <w:proofErr w:type="gramEnd"/>
                          </w:p>
                          <w:p w14:paraId="55634978" w14:textId="3B7F3D44" w:rsidR="007A12F1" w:rsidRDefault="00F34AC7" w:rsidP="00B71A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Motor coordination difficulties i</w:t>
                            </w:r>
                            <w:r w:rsidR="007A12F1">
                              <w:t xml:space="preserve">mpact social and emotional </w:t>
                            </w:r>
                            <w:proofErr w:type="gramStart"/>
                            <w:r w:rsidR="007A12F1">
                              <w:t>well-being</w:t>
                            </w:r>
                            <w:proofErr w:type="gramEnd"/>
                          </w:p>
                          <w:p w14:paraId="5D0653B0" w14:textId="1B5E2F80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Multiple </w:t>
                            </w:r>
                            <w:r w:rsidR="00F34AC7">
                              <w:t xml:space="preserve">learning and coping strategies are </w:t>
                            </w:r>
                            <w:proofErr w:type="gramStart"/>
                            <w:r w:rsidR="00F34AC7">
                              <w:t>employe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29C85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59.5pt;margin-top:232.7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">
                <v:textbox style="mso-fit-shape-to-text:t">
                  <w:txbxContent>
                    <w:p w14:paraId="2D6E5759" w14:textId="040FD94D" w:rsidR="007A12F1" w:rsidRPr="002861C8" w:rsidRDefault="007A12F1" w:rsidP="007A12F1">
                      <w:pPr>
                        <w:rPr>
                          <w:b/>
                          <w:bCs/>
                        </w:rPr>
                      </w:pPr>
                      <w:r w:rsidRPr="002861C8">
                        <w:rPr>
                          <w:b/>
                          <w:bCs/>
                        </w:rPr>
                        <w:t xml:space="preserve">Agreed </w:t>
                      </w:r>
                      <w:proofErr w:type="gramStart"/>
                      <w:r w:rsidRPr="002861C8">
                        <w:rPr>
                          <w:b/>
                          <w:bCs/>
                        </w:rPr>
                        <w:t>themes</w:t>
                      </w:r>
                      <w:proofErr w:type="gramEnd"/>
                      <w:r w:rsidR="00F34AC7" w:rsidRPr="002861C8"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7D19C792" w14:textId="1554D174" w:rsidR="007A12F1" w:rsidRDefault="00F34AC7" w:rsidP="00B71AC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Motor </w:t>
                      </w:r>
                      <w:r w:rsidR="007A12F1">
                        <w:t xml:space="preserve">Coordination difficulties are pervasive and </w:t>
                      </w:r>
                      <w:proofErr w:type="gramStart"/>
                      <w:r w:rsidR="007A12F1">
                        <w:t>spiky</w:t>
                      </w:r>
                      <w:proofErr w:type="gramEnd"/>
                    </w:p>
                    <w:p w14:paraId="610A2EDD" w14:textId="71F412B9" w:rsidR="007A12F1" w:rsidRDefault="00F34AC7" w:rsidP="00B71AC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Motor coordination is an active </w:t>
                      </w:r>
                      <w:proofErr w:type="gramStart"/>
                      <w:r>
                        <w:t>process</w:t>
                      </w:r>
                      <w:proofErr w:type="gramEnd"/>
                    </w:p>
                    <w:p w14:paraId="55634978" w14:textId="3B7F3D44" w:rsidR="007A12F1" w:rsidRDefault="00F34AC7" w:rsidP="00B71AC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Motor coordination difficulties i</w:t>
                      </w:r>
                      <w:r w:rsidR="007A12F1">
                        <w:t xml:space="preserve">mpact social and emotional </w:t>
                      </w:r>
                      <w:proofErr w:type="gramStart"/>
                      <w:r w:rsidR="007A12F1">
                        <w:t>well-being</w:t>
                      </w:r>
                      <w:proofErr w:type="gramEnd"/>
                    </w:p>
                    <w:p w14:paraId="5D0653B0" w14:textId="1B5E2F80" w:rsidR="007A12F1" w:rsidRDefault="007A12F1" w:rsidP="00B71AC3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Multiple </w:t>
                      </w:r>
                      <w:r w:rsidR="00F34AC7">
                        <w:t xml:space="preserve">learning and coping strategies are </w:t>
                      </w:r>
                      <w:proofErr w:type="gramStart"/>
                      <w:r w:rsidR="00F34AC7">
                        <w:t>employed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C865FE6" wp14:editId="75B1D698">
                <wp:simplePos x="0" y="0"/>
                <wp:positionH relativeFrom="margin">
                  <wp:align>left</wp:align>
                </wp:positionH>
                <wp:positionV relativeFrom="paragraph">
                  <wp:posOffset>5452954</wp:posOffset>
                </wp:positionV>
                <wp:extent cx="2360930" cy="1404620"/>
                <wp:effectExtent l="0" t="0" r="12700" b="1524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0DA656" w14:textId="28E501F5" w:rsidR="007A12F1" w:rsidRPr="00F34AC7" w:rsidRDefault="007A12F1" w:rsidP="007A12F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34AC7">
                              <w:rPr>
                                <w:b/>
                                <w:bCs/>
                              </w:rPr>
                              <w:t xml:space="preserve">Researcher </w:t>
                            </w:r>
                            <w:r w:rsidR="00F34AC7" w:rsidRPr="00F34AC7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F34AC7">
                              <w:rPr>
                                <w:b/>
                                <w:bCs/>
                              </w:rPr>
                              <w:t xml:space="preserve"> (</w:t>
                            </w:r>
                            <w:r w:rsidR="00F34AC7" w:rsidRPr="00F34AC7">
                              <w:rPr>
                                <w:b/>
                                <w:bCs/>
                              </w:rPr>
                              <w:t>AW</w:t>
                            </w:r>
                            <w:r w:rsidRPr="00F34AC7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0C836471" w14:textId="1C8C78F2" w:rsidR="00A6262A" w:rsidRDefault="00A6262A" w:rsidP="00A6262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A6262A">
                              <w:t>The impact of multiple processing on motor coordination</w:t>
                            </w:r>
                          </w:p>
                          <w:p w14:paraId="0D1BB90E" w14:textId="274AE338" w:rsidR="00A6262A" w:rsidRDefault="00A6262A" w:rsidP="00A6262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A6262A">
                              <w:t xml:space="preserve">Motor Coordination difficulties impact social and emotional </w:t>
                            </w:r>
                            <w:proofErr w:type="gramStart"/>
                            <w:r w:rsidRPr="00A6262A">
                              <w:t>wellbeing</w:t>
                            </w:r>
                            <w:proofErr w:type="gramEnd"/>
                          </w:p>
                          <w:p w14:paraId="1768B483" w14:textId="0511E5E9" w:rsidR="00A6262A" w:rsidRDefault="00A6262A" w:rsidP="00A6262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A6262A">
                              <w:t xml:space="preserve">Motor coordination is pervasive and </w:t>
                            </w:r>
                            <w:proofErr w:type="gramStart"/>
                            <w:r w:rsidRPr="00A6262A">
                              <w:t>spiky</w:t>
                            </w:r>
                            <w:proofErr w:type="gramEnd"/>
                          </w:p>
                          <w:p w14:paraId="710D4141" w14:textId="22D738CD" w:rsidR="00A6262A" w:rsidRDefault="00A6262A" w:rsidP="00A6262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</w:pPr>
                            <w:r w:rsidRPr="00A6262A">
                              <w:t xml:space="preserve">Strategies used to cope with coordination </w:t>
                            </w:r>
                            <w:proofErr w:type="gramStart"/>
                            <w:r w:rsidRPr="00A6262A">
                              <w:t>difficultie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865FE6" id="_x0000_s1027" type="#_x0000_t202" style="position:absolute;margin-left:0;margin-top:429.35pt;width:185.9pt;height:110.6pt;z-index:25166336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NrX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">
                <v:textbox style="mso-fit-shape-to-text:t">
                  <w:txbxContent>
                    <w:p w14:paraId="4D0DA656" w14:textId="28E501F5" w:rsidR="007A12F1" w:rsidRPr="00F34AC7" w:rsidRDefault="007A12F1" w:rsidP="007A12F1">
                      <w:pPr>
                        <w:rPr>
                          <w:b/>
                          <w:bCs/>
                        </w:rPr>
                      </w:pPr>
                      <w:r w:rsidRPr="00F34AC7">
                        <w:rPr>
                          <w:b/>
                          <w:bCs/>
                        </w:rPr>
                        <w:t xml:space="preserve">Researcher </w:t>
                      </w:r>
                      <w:r w:rsidR="00F34AC7" w:rsidRPr="00F34AC7">
                        <w:rPr>
                          <w:b/>
                          <w:bCs/>
                        </w:rPr>
                        <w:t>3</w:t>
                      </w:r>
                      <w:r w:rsidRPr="00F34AC7">
                        <w:rPr>
                          <w:b/>
                          <w:bCs/>
                        </w:rPr>
                        <w:t xml:space="preserve"> (</w:t>
                      </w:r>
                      <w:r w:rsidR="00F34AC7" w:rsidRPr="00F34AC7">
                        <w:rPr>
                          <w:b/>
                          <w:bCs/>
                        </w:rPr>
                        <w:t>AW</w:t>
                      </w:r>
                      <w:r w:rsidRPr="00F34AC7">
                        <w:rPr>
                          <w:b/>
                          <w:bCs/>
                        </w:rPr>
                        <w:t>)</w:t>
                      </w:r>
                    </w:p>
                    <w:p w14:paraId="0C836471" w14:textId="1C8C78F2" w:rsidR="00A6262A" w:rsidRDefault="00A6262A" w:rsidP="00A6262A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A6262A">
                        <w:t>The impact of multiple processing on motor coordination</w:t>
                      </w:r>
                    </w:p>
                    <w:p w14:paraId="0D1BB90E" w14:textId="274AE338" w:rsidR="00A6262A" w:rsidRDefault="00A6262A" w:rsidP="00A6262A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A6262A">
                        <w:t xml:space="preserve">Motor Coordination difficulties impact social and emotional </w:t>
                      </w:r>
                      <w:proofErr w:type="gramStart"/>
                      <w:r w:rsidRPr="00A6262A">
                        <w:t>wellbeing</w:t>
                      </w:r>
                      <w:proofErr w:type="gramEnd"/>
                    </w:p>
                    <w:p w14:paraId="1768B483" w14:textId="0511E5E9" w:rsidR="00A6262A" w:rsidRDefault="00A6262A" w:rsidP="00A6262A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A6262A">
                        <w:t xml:space="preserve">Motor coordination is pervasive and </w:t>
                      </w:r>
                      <w:proofErr w:type="gramStart"/>
                      <w:r w:rsidRPr="00A6262A">
                        <w:t>spiky</w:t>
                      </w:r>
                      <w:proofErr w:type="gramEnd"/>
                    </w:p>
                    <w:p w14:paraId="710D4141" w14:textId="22D738CD" w:rsidR="00A6262A" w:rsidRDefault="00A6262A" w:rsidP="00A6262A">
                      <w:pPr>
                        <w:pStyle w:val="ListParagraph"/>
                        <w:numPr>
                          <w:ilvl w:val="0"/>
                          <w:numId w:val="4"/>
                        </w:numPr>
                      </w:pPr>
                      <w:r w:rsidRPr="00A6262A">
                        <w:t xml:space="preserve">Strategies used to cope with coordination </w:t>
                      </w:r>
                      <w:proofErr w:type="gramStart"/>
                      <w:r w:rsidRPr="00A6262A">
                        <w:t>difficulties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71AC3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799708C" wp14:editId="10724405">
                <wp:simplePos x="0" y="0"/>
                <wp:positionH relativeFrom="margin">
                  <wp:align>left</wp:align>
                </wp:positionH>
                <wp:positionV relativeFrom="paragraph">
                  <wp:posOffset>2997835</wp:posOffset>
                </wp:positionV>
                <wp:extent cx="2360930" cy="1404620"/>
                <wp:effectExtent l="0" t="0" r="12700" b="2159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679547" w14:textId="4D9434F9" w:rsidR="007A12F1" w:rsidRPr="00F34AC7" w:rsidRDefault="007A12F1" w:rsidP="007A12F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34AC7">
                              <w:rPr>
                                <w:b/>
                                <w:bCs/>
                              </w:rPr>
                              <w:t xml:space="preserve">Researcher </w:t>
                            </w:r>
                            <w:r w:rsidR="00F34AC7" w:rsidRPr="00F34AC7"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F34AC7">
                              <w:rPr>
                                <w:b/>
                                <w:bCs/>
                              </w:rPr>
                              <w:t xml:space="preserve"> (</w:t>
                            </w:r>
                            <w:r w:rsidR="00F34AC7" w:rsidRPr="00F34AC7">
                              <w:rPr>
                                <w:b/>
                                <w:bCs/>
                              </w:rPr>
                              <w:t>LE</w:t>
                            </w:r>
                            <w:r w:rsidRPr="00F34AC7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  <w:p w14:paraId="0CEE9983" w14:textId="77777777" w:rsidR="00A6262A" w:rsidRDefault="00C4439C" w:rsidP="00E219A4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 w:rsidRPr="00C4439C">
                              <w:t xml:space="preserve">Coordination difficulties are pervasive and variable. </w:t>
                            </w:r>
                          </w:p>
                          <w:p w14:paraId="3BBD3D77" w14:textId="77777777" w:rsidR="00A6262A" w:rsidRDefault="00C4439C" w:rsidP="00B45FDC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 w:rsidRPr="00C4439C">
                              <w:t>The impact of difficulties on emotional and social wellbeing.</w:t>
                            </w:r>
                          </w:p>
                          <w:p w14:paraId="252C8D88" w14:textId="77777777" w:rsidR="00A6262A" w:rsidRDefault="00C4439C" w:rsidP="00FA26C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 w:rsidRPr="00C4439C">
                              <w:t>Motor coordination is an active process.</w:t>
                            </w:r>
                          </w:p>
                          <w:p w14:paraId="1FB75CAE" w14:textId="1E39A99C" w:rsidR="007A12F1" w:rsidRDefault="00C4439C" w:rsidP="00FA26C5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 w:rsidRPr="00C4439C">
                              <w:t xml:space="preserve">Strategies created with a lack of </w:t>
                            </w:r>
                            <w:proofErr w:type="gramStart"/>
                            <w:r w:rsidRPr="00C4439C">
                              <w:t>support</w:t>
                            </w:r>
                            <w:proofErr w:type="gramEnd"/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99708C" id="_x0000_s1028" type="#_x0000_t202" style="position:absolute;margin-left:0;margin-top:236.05pt;width:185.9pt;height:110.6pt;z-index:251661312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">
                <v:textbox style="mso-fit-shape-to-text:t">
                  <w:txbxContent>
                    <w:p w14:paraId="39679547" w14:textId="4D9434F9" w:rsidR="007A12F1" w:rsidRPr="00F34AC7" w:rsidRDefault="007A12F1" w:rsidP="007A12F1">
                      <w:pPr>
                        <w:rPr>
                          <w:b/>
                          <w:bCs/>
                        </w:rPr>
                      </w:pPr>
                      <w:r w:rsidRPr="00F34AC7">
                        <w:rPr>
                          <w:b/>
                          <w:bCs/>
                        </w:rPr>
                        <w:t xml:space="preserve">Researcher </w:t>
                      </w:r>
                      <w:r w:rsidR="00F34AC7" w:rsidRPr="00F34AC7">
                        <w:rPr>
                          <w:b/>
                          <w:bCs/>
                        </w:rPr>
                        <w:t>2</w:t>
                      </w:r>
                      <w:r w:rsidRPr="00F34AC7">
                        <w:rPr>
                          <w:b/>
                          <w:bCs/>
                        </w:rPr>
                        <w:t xml:space="preserve"> (</w:t>
                      </w:r>
                      <w:r w:rsidR="00F34AC7" w:rsidRPr="00F34AC7">
                        <w:rPr>
                          <w:b/>
                          <w:bCs/>
                        </w:rPr>
                        <w:t>LE</w:t>
                      </w:r>
                      <w:r w:rsidRPr="00F34AC7">
                        <w:rPr>
                          <w:b/>
                          <w:bCs/>
                        </w:rPr>
                        <w:t>)</w:t>
                      </w:r>
                    </w:p>
                    <w:p w14:paraId="0CEE9983" w14:textId="77777777" w:rsidR="00A6262A" w:rsidRDefault="00C4439C" w:rsidP="00E219A4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 w:rsidRPr="00C4439C">
                        <w:t xml:space="preserve">Coordination difficulties are pervasive and variable. </w:t>
                      </w:r>
                    </w:p>
                    <w:p w14:paraId="3BBD3D77" w14:textId="77777777" w:rsidR="00A6262A" w:rsidRDefault="00C4439C" w:rsidP="00B45FDC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 w:rsidRPr="00C4439C">
                        <w:t>The impact of difficulties on emotional and social wellbeing.</w:t>
                      </w:r>
                    </w:p>
                    <w:p w14:paraId="252C8D88" w14:textId="77777777" w:rsidR="00A6262A" w:rsidRDefault="00C4439C" w:rsidP="00FA26C5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 w:rsidRPr="00C4439C">
                        <w:t>Motor coordination is an active process.</w:t>
                      </w:r>
                    </w:p>
                    <w:p w14:paraId="1FB75CAE" w14:textId="1E39A99C" w:rsidR="007A12F1" w:rsidRDefault="00C4439C" w:rsidP="00FA26C5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 w:rsidRPr="00C4439C">
                        <w:t xml:space="preserve">Strategies created with a lack of </w:t>
                      </w:r>
                      <w:proofErr w:type="gramStart"/>
                      <w:r w:rsidRPr="00C4439C">
                        <w:t>support</w:t>
                      </w:r>
                      <w:proofErr w:type="gramEnd"/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A12F1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BB8D20" wp14:editId="3188AE35">
                <wp:simplePos x="0" y="0"/>
                <wp:positionH relativeFrom="margin">
                  <wp:align>left</wp:align>
                </wp:positionH>
                <wp:positionV relativeFrom="paragraph">
                  <wp:posOffset>230505</wp:posOffset>
                </wp:positionV>
                <wp:extent cx="2360930" cy="1404620"/>
                <wp:effectExtent l="0" t="0" r="12700" b="2159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D8FC17" w14:textId="77C20DAB" w:rsidR="007A12F1" w:rsidRPr="00F34AC7" w:rsidRDefault="007A12F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34AC7">
                              <w:rPr>
                                <w:b/>
                                <w:bCs/>
                              </w:rPr>
                              <w:t>Researcher 1 (EG)</w:t>
                            </w:r>
                          </w:p>
                          <w:p w14:paraId="08CAACD1" w14:textId="0B41E8BB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Coordination difficulties are pervasive and </w:t>
                            </w:r>
                            <w:proofErr w:type="gramStart"/>
                            <w:r>
                              <w:t>spiky</w:t>
                            </w:r>
                            <w:proofErr w:type="gramEnd"/>
                          </w:p>
                          <w:p w14:paraId="2B81F080" w14:textId="7A8A175C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Variable awareness and understanding</w:t>
                            </w:r>
                          </w:p>
                          <w:p w14:paraId="38F936A0" w14:textId="1EAF24ED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Multiple influences on motor coordination</w:t>
                            </w:r>
                          </w:p>
                          <w:p w14:paraId="39DB9A84" w14:textId="746543FA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mpact on social and emotional well-being</w:t>
                            </w:r>
                          </w:p>
                          <w:p w14:paraId="1C89F36A" w14:textId="3A5F5228" w:rsidR="007A12F1" w:rsidRDefault="007A12F1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Multiple strategies</w:t>
                            </w:r>
                          </w:p>
                          <w:p w14:paraId="67DEF5EE" w14:textId="0DB753CF" w:rsidR="00B71AC3" w:rsidRDefault="00B71AC3" w:rsidP="00B71AC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Limited support for motor coordination difficult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BB8D20" id="_x0000_s1029" type="#_x0000_t202" style="position:absolute;margin-left:0;margin-top:18.15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">
                <v:textbox style="mso-fit-shape-to-text:t">
                  <w:txbxContent>
                    <w:p w14:paraId="6ED8FC17" w14:textId="77C20DAB" w:rsidR="007A12F1" w:rsidRPr="00F34AC7" w:rsidRDefault="007A12F1">
                      <w:pPr>
                        <w:rPr>
                          <w:b/>
                          <w:bCs/>
                        </w:rPr>
                      </w:pPr>
                      <w:r w:rsidRPr="00F34AC7">
                        <w:rPr>
                          <w:b/>
                          <w:bCs/>
                        </w:rPr>
                        <w:t>Researcher 1 (EG)</w:t>
                      </w:r>
                    </w:p>
                    <w:p w14:paraId="08CAACD1" w14:textId="0B41E8BB" w:rsidR="007A12F1" w:rsidRDefault="007A12F1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Coordination difficulties are pervasive and </w:t>
                      </w:r>
                      <w:proofErr w:type="gramStart"/>
                      <w:r>
                        <w:t>spiky</w:t>
                      </w:r>
                      <w:proofErr w:type="gramEnd"/>
                    </w:p>
                    <w:p w14:paraId="2B81F080" w14:textId="7A8A175C" w:rsidR="007A12F1" w:rsidRDefault="007A12F1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Variable awareness and understanding</w:t>
                      </w:r>
                    </w:p>
                    <w:p w14:paraId="38F936A0" w14:textId="1EAF24ED" w:rsidR="007A12F1" w:rsidRDefault="007A12F1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Multiple influences on motor coordination</w:t>
                      </w:r>
                    </w:p>
                    <w:p w14:paraId="39DB9A84" w14:textId="746543FA" w:rsidR="007A12F1" w:rsidRDefault="007A12F1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mpact on social and emotional well-being</w:t>
                      </w:r>
                    </w:p>
                    <w:p w14:paraId="1C89F36A" w14:textId="3A5F5228" w:rsidR="007A12F1" w:rsidRDefault="007A12F1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Multiple strategies</w:t>
                      </w:r>
                    </w:p>
                    <w:p w14:paraId="67DEF5EE" w14:textId="0DB753CF" w:rsidR="00B71AC3" w:rsidRDefault="00B71AC3" w:rsidP="00B71AC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Limited support for motor coordination difficulti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7A1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31438"/>
    <w:multiLevelType w:val="hybridMultilevel"/>
    <w:tmpl w:val="CD7EF4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D0F5A"/>
    <w:multiLevelType w:val="hybridMultilevel"/>
    <w:tmpl w:val="3DCE7A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45E89"/>
    <w:multiLevelType w:val="hybridMultilevel"/>
    <w:tmpl w:val="F5F0B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E20029"/>
    <w:multiLevelType w:val="hybridMultilevel"/>
    <w:tmpl w:val="1B7CD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6527139">
    <w:abstractNumId w:val="0"/>
  </w:num>
  <w:num w:numId="2" w16cid:durableId="978415114">
    <w:abstractNumId w:val="1"/>
  </w:num>
  <w:num w:numId="3" w16cid:durableId="1409880455">
    <w:abstractNumId w:val="3"/>
  </w:num>
  <w:num w:numId="4" w16cid:durableId="19143904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F1"/>
    <w:rsid w:val="0005688E"/>
    <w:rsid w:val="002861C8"/>
    <w:rsid w:val="00487370"/>
    <w:rsid w:val="0074656B"/>
    <w:rsid w:val="007A12F1"/>
    <w:rsid w:val="00A6262A"/>
    <w:rsid w:val="00B71AC3"/>
    <w:rsid w:val="00C4439C"/>
    <w:rsid w:val="00CB7FB5"/>
    <w:rsid w:val="00D64239"/>
    <w:rsid w:val="00F3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3A998"/>
  <w15:chartTrackingRefBased/>
  <w15:docId w15:val="{90BB01A1-AAF3-4445-8F73-F7E85946B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A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6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8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5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owen</dc:creator>
  <cp:keywords/>
  <dc:description/>
  <cp:lastModifiedBy>Emma Gowen</cp:lastModifiedBy>
  <cp:revision>4</cp:revision>
  <dcterms:created xsi:type="dcterms:W3CDTF">2023-04-18T09:37:00Z</dcterms:created>
  <dcterms:modified xsi:type="dcterms:W3CDTF">2023-04-26T07:35:00Z</dcterms:modified>
</cp:coreProperties>
</file>